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BA6F6" w14:textId="77777777" w:rsidR="0019602B" w:rsidRPr="0019602B" w:rsidRDefault="0019602B" w:rsidP="0019602B">
      <w:pPr>
        <w:rPr>
          <w:b/>
          <w:bCs/>
        </w:rPr>
      </w:pPr>
      <w:r w:rsidRPr="0019602B">
        <w:rPr>
          <w:b/>
          <w:bCs/>
        </w:rPr>
        <w:t>Supplementary Table 1</w:t>
      </w:r>
    </w:p>
    <w:p w14:paraId="16718EEC" w14:textId="794C2C28" w:rsidR="0019602B" w:rsidRPr="0019602B" w:rsidRDefault="0019602B">
      <w:pPr>
        <w:rPr>
          <w:b/>
          <w:bCs/>
        </w:rPr>
      </w:pPr>
      <w:r w:rsidRPr="0019602B">
        <w:rPr>
          <w:b/>
          <w:bCs/>
        </w:rPr>
        <w:t>Precision–recall performance metrics across machine-learning models and videolaryngoscopy difficulty categories</w:t>
      </w:r>
    </w:p>
    <w:p w14:paraId="08FB43B8" w14:textId="77777777" w:rsidR="0019602B" w:rsidRDefault="0019602B">
      <w:pPr>
        <w:rPr>
          <w:b/>
          <w:bCs/>
        </w:rPr>
      </w:pPr>
    </w:p>
    <w:p w14:paraId="1327687E" w14:textId="77777777" w:rsidR="0019602B" w:rsidRPr="0019602B" w:rsidRDefault="0019602B" w:rsidP="0019602B">
      <w:pPr>
        <w:rPr>
          <w:b/>
          <w:bCs/>
        </w:rPr>
      </w:pPr>
      <w:r w:rsidRPr="0019602B">
        <w:rPr>
          <w:b/>
          <w:bCs/>
        </w:rPr>
        <w:t xml:space="preserve">Panel A. </w:t>
      </w:r>
      <w:r w:rsidRPr="0019602B">
        <w:t>Precision–recall area under the curve (PR-AUC; Average Precision) obtained from stratified 10-fold cross-validation.</w:t>
      </w:r>
    </w:p>
    <w:p w14:paraId="0ABA511A" w14:textId="77777777" w:rsidR="0019602B" w:rsidRPr="0019602B" w:rsidRDefault="0019602B"/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60" w:type="dxa"/>
          <w:left w:w="160" w:type="dxa"/>
          <w:bottom w:w="160" w:type="dxa"/>
          <w:right w:w="160" w:type="dxa"/>
        </w:tblCellMar>
        <w:tblLook w:val="04A0" w:firstRow="1" w:lastRow="0" w:firstColumn="1" w:lastColumn="0" w:noHBand="0" w:noVBand="1"/>
      </w:tblPr>
      <w:tblGrid>
        <w:gridCol w:w="2782"/>
        <w:gridCol w:w="1418"/>
        <w:gridCol w:w="1418"/>
        <w:gridCol w:w="1418"/>
        <w:gridCol w:w="2308"/>
      </w:tblGrid>
      <w:tr w:rsidR="0019602B" w:rsidRPr="0019602B" w14:paraId="6B41EAE5" w14:textId="77777777">
        <w:trPr>
          <w:tblHeader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4C9AAD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b/>
                <w:bCs/>
                <w:kern w:val="0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D6BA09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b/>
                <w:bCs/>
                <w:kern w:val="0"/>
                <w14:ligatures w14:val="none"/>
              </w:rPr>
              <w:t>Grade 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2ABC747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b/>
                <w:bCs/>
                <w:kern w:val="0"/>
                <w14:ligatures w14:val="none"/>
              </w:rPr>
              <w:t>Grade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08F118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b/>
                <w:bCs/>
                <w:kern w:val="0"/>
                <w14:ligatures w14:val="none"/>
              </w:rPr>
              <w:t>Grade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15FAC3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b/>
                <w:bCs/>
                <w:kern w:val="0"/>
                <w14:ligatures w14:val="none"/>
              </w:rPr>
              <w:t>Macro PR-AUC</w:t>
            </w:r>
          </w:p>
        </w:tc>
      </w:tr>
      <w:tr w:rsidR="0019602B" w:rsidRPr="0019602B" w14:paraId="13D0E16E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DD4E26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XGBoo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0BE47D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96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4983B4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6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4E4046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5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047388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733</w:t>
            </w:r>
          </w:p>
        </w:tc>
      </w:tr>
      <w:tr w:rsidR="0019602B" w:rsidRPr="0019602B" w14:paraId="3649ACBF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64F534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Random For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1FA73A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9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5F4605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69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0E0183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5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5CD44E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730</w:t>
            </w:r>
          </w:p>
        </w:tc>
      </w:tr>
      <w:tr w:rsidR="0019602B" w:rsidRPr="0019602B" w14:paraId="1EF9B9A9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74F141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Logistic Regress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582A98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9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66FD35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6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0CBAFD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4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6E427F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681</w:t>
            </w:r>
          </w:p>
        </w:tc>
      </w:tr>
      <w:tr w:rsidR="0019602B" w:rsidRPr="0019602B" w14:paraId="06032D21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5452B9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SVM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F6643D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97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705AB1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5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540CAD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35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76EA30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634</w:t>
            </w:r>
          </w:p>
        </w:tc>
      </w:tr>
    </w:tbl>
    <w:p w14:paraId="4E7F502F" w14:textId="77777777" w:rsidR="0019602B" w:rsidRDefault="0019602B">
      <w:pPr>
        <w:rPr>
          <w:lang w:val="es-ES_tradnl"/>
        </w:rPr>
      </w:pPr>
    </w:p>
    <w:p w14:paraId="2DAC9A60" w14:textId="77777777" w:rsidR="0019602B" w:rsidRPr="0019602B" w:rsidRDefault="0019602B" w:rsidP="0019602B">
      <w:pPr>
        <w:rPr>
          <w:b/>
          <w:bCs/>
        </w:rPr>
      </w:pPr>
      <w:r w:rsidRPr="0019602B">
        <w:rPr>
          <w:b/>
          <w:bCs/>
        </w:rPr>
        <w:t xml:space="preserve">Panel B. </w:t>
      </w:r>
      <w:r w:rsidRPr="0019602B">
        <w:t>Precision–recall area under the curve (PR-AUC; Average Precision) obtained from the independent test set (n = 50).</w:t>
      </w:r>
    </w:p>
    <w:p w14:paraId="0C02B6F6" w14:textId="77777777" w:rsidR="0019602B" w:rsidRPr="0019602B" w:rsidRDefault="0019602B"/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60" w:type="dxa"/>
          <w:left w:w="160" w:type="dxa"/>
          <w:bottom w:w="160" w:type="dxa"/>
          <w:right w:w="160" w:type="dxa"/>
        </w:tblCellMar>
        <w:tblLook w:val="04A0" w:firstRow="1" w:lastRow="0" w:firstColumn="1" w:lastColumn="0" w:noHBand="0" w:noVBand="1"/>
      </w:tblPr>
      <w:tblGrid>
        <w:gridCol w:w="2782"/>
        <w:gridCol w:w="1418"/>
        <w:gridCol w:w="1418"/>
        <w:gridCol w:w="1418"/>
        <w:gridCol w:w="2308"/>
      </w:tblGrid>
      <w:tr w:rsidR="0019602B" w:rsidRPr="0019602B" w14:paraId="25346E85" w14:textId="77777777">
        <w:trPr>
          <w:tblHeader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BACBDD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b/>
                <w:bCs/>
                <w:kern w:val="0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2BB194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b/>
                <w:bCs/>
                <w:kern w:val="0"/>
                <w14:ligatures w14:val="none"/>
              </w:rPr>
              <w:t>Grade 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4861DE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b/>
                <w:bCs/>
                <w:kern w:val="0"/>
                <w14:ligatures w14:val="none"/>
              </w:rPr>
              <w:t>Grade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DF5917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b/>
                <w:bCs/>
                <w:kern w:val="0"/>
                <w14:ligatures w14:val="none"/>
              </w:rPr>
              <w:t>Grade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69A039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b/>
                <w:bCs/>
                <w:kern w:val="0"/>
                <w14:ligatures w14:val="none"/>
              </w:rPr>
              <w:t>Macro PR-AUC</w:t>
            </w:r>
          </w:p>
        </w:tc>
      </w:tr>
      <w:tr w:rsidR="0019602B" w:rsidRPr="0019602B" w14:paraId="0C8D0C83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80A68D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XGBoo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825EF1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8116B9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8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518282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7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08A41E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870</w:t>
            </w:r>
          </w:p>
        </w:tc>
      </w:tr>
      <w:tr w:rsidR="0019602B" w:rsidRPr="0019602B" w14:paraId="5A7EF831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25A980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Random Fores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E457E9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0D5944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8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265474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7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82BC4F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866</w:t>
            </w:r>
          </w:p>
        </w:tc>
      </w:tr>
      <w:tr w:rsidR="0019602B" w:rsidRPr="0019602B" w14:paraId="786848C3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04534E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Logistic Regress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FCB991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99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67CE89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79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6B35F5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59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01F031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792</w:t>
            </w:r>
          </w:p>
        </w:tc>
      </w:tr>
      <w:tr w:rsidR="0019602B" w:rsidRPr="0019602B" w14:paraId="08A49DFC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3BC4D2F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SVM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E9F6F0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99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FB3407D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77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BDB315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54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8C04E6" w14:textId="77777777" w:rsidR="0019602B" w:rsidRPr="0019602B" w:rsidRDefault="0019602B" w:rsidP="0019602B">
            <w:pPr>
              <w:spacing w:before="100" w:beforeAutospacing="1" w:after="100" w:afterAutospacing="1" w:line="24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19602B">
              <w:rPr>
                <w:rFonts w:eastAsia="Times New Roman" w:cs="Times New Roman"/>
                <w:kern w:val="0"/>
                <w14:ligatures w14:val="none"/>
              </w:rPr>
              <w:t>0.774</w:t>
            </w:r>
          </w:p>
        </w:tc>
      </w:tr>
    </w:tbl>
    <w:p w14:paraId="12B9875D" w14:textId="77777777" w:rsidR="0019602B" w:rsidRDefault="0019602B">
      <w:pPr>
        <w:rPr>
          <w:lang w:val="es-ES_tradnl"/>
        </w:rPr>
      </w:pPr>
    </w:p>
    <w:p w14:paraId="12CF6099" w14:textId="77777777" w:rsidR="0019602B" w:rsidRDefault="0019602B">
      <w:pPr>
        <w:rPr>
          <w:lang w:val="es-ES_tradnl"/>
        </w:rPr>
      </w:pPr>
    </w:p>
    <w:p w14:paraId="01C776FA" w14:textId="77777777" w:rsidR="0019602B" w:rsidRPr="0019602B" w:rsidRDefault="0019602B" w:rsidP="0019602B">
      <w:r w:rsidRPr="0019602B">
        <w:t>PR-AUC = area under the precision–recall curve (Average Precision). Macro PR-AUC values correspond to the unweighted mean across outcome categories. Lower PR-AUC values in minority classes reflect the limited representation of higher-difficulty videolaryngoscopy categories within the cohort.</w:t>
      </w:r>
    </w:p>
    <w:p w14:paraId="3F7C2F6A" w14:textId="77777777" w:rsidR="0019602B" w:rsidRPr="0019602B" w:rsidRDefault="0019602B"/>
    <w:sectPr w:rsidR="0019602B" w:rsidRPr="001960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02B"/>
    <w:rsid w:val="0019602B"/>
    <w:rsid w:val="00F82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A9431"/>
  <w15:chartTrackingRefBased/>
  <w15:docId w15:val="{08A3CF15-A8D2-B645-850E-35218193A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60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60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0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0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60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60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0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0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0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0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60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60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0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60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60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60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60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60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60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60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0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60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60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60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60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60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0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60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602B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1960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Fernandez Vaquero</dc:creator>
  <cp:keywords/>
  <dc:description/>
  <cp:lastModifiedBy>Miguel Angel Fernandez Vaquero</cp:lastModifiedBy>
  <cp:revision>1</cp:revision>
  <dcterms:created xsi:type="dcterms:W3CDTF">2026-05-09T11:48:00Z</dcterms:created>
  <dcterms:modified xsi:type="dcterms:W3CDTF">2026-05-09T11:52:00Z</dcterms:modified>
</cp:coreProperties>
</file>